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4"/>
        <w:gridCol w:w="1548"/>
        <w:gridCol w:w="1368"/>
        <w:gridCol w:w="1109"/>
        <w:gridCol w:w="2563"/>
        <w:gridCol w:w="1530"/>
      </w:tblGrid>
      <w:tr w:rsidR="00D0428F" w:rsidRPr="000E4223" w14:paraId="242274E5" w14:textId="77777777" w:rsidTr="00387576">
        <w:trPr>
          <w:trHeight w:val="315"/>
        </w:trPr>
        <w:tc>
          <w:tcPr>
            <w:tcW w:w="15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A8EE5" w14:textId="77777777" w:rsidR="00D0428F" w:rsidRPr="000E4223" w:rsidRDefault="00D0428F" w:rsidP="000E4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emographic Factor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89652" w14:textId="77777777" w:rsidR="00D0428F" w:rsidRPr="000E4223" w:rsidRDefault="00D0428F" w:rsidP="000E4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hort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BAB4B" w14:textId="77777777" w:rsidR="00D0428F" w:rsidRPr="000E4223" w:rsidRDefault="00D0428F" w:rsidP="000E4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wer Endpoint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73E7B" w14:textId="77777777" w:rsidR="00D0428F" w:rsidRPr="000E4223" w:rsidRDefault="00D0428F" w:rsidP="000E4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Upper Endpoint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4AD2F" w14:textId="008F3818" w:rsidR="00D0428F" w:rsidRPr="000E4223" w:rsidRDefault="00D0428F" w:rsidP="000E4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PC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95% CI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889FD" w14:textId="77777777" w:rsidR="00D0428F" w:rsidRPr="000E4223" w:rsidRDefault="00D0428F" w:rsidP="000E4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0428F" w:rsidRPr="000E4223" w14:paraId="65E67071" w14:textId="77777777" w:rsidTr="00387576">
        <w:trPr>
          <w:trHeight w:val="315"/>
        </w:trPr>
        <w:tc>
          <w:tcPr>
            <w:tcW w:w="150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B41B1" w14:textId="77777777" w:rsidR="00D0428F" w:rsidRPr="000E4223" w:rsidRDefault="00D0428F" w:rsidP="000E4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verall</w:t>
            </w: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40E9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ll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0E19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C42A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64C8C" w14:textId="5B344700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4717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4.808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690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AE4C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 0.000001</w:t>
            </w:r>
          </w:p>
        </w:tc>
      </w:tr>
      <w:tr w:rsidR="00D0428F" w:rsidRPr="000E4223" w14:paraId="183A4B55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4747EF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4376A0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B4D0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7187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2E1B9" w14:textId="3DBEB82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7713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9746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467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50AC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5199</w:t>
            </w:r>
          </w:p>
        </w:tc>
      </w:tr>
      <w:tr w:rsidR="00D0428F" w:rsidRPr="000E4223" w14:paraId="0939BF03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F68BEC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06C2D1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A9FC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14A2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66301" w14:textId="17AEEAAE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7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3393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 1.750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0CB0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38292</w:t>
            </w:r>
          </w:p>
        </w:tc>
      </w:tr>
      <w:tr w:rsidR="00D0428F" w:rsidRPr="000E4223" w14:paraId="47CF701E" w14:textId="77777777" w:rsidTr="00387576">
        <w:trPr>
          <w:trHeight w:val="315"/>
        </w:trPr>
        <w:tc>
          <w:tcPr>
            <w:tcW w:w="150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1860C" w14:textId="77777777" w:rsidR="00D0428F" w:rsidRPr="000E4223" w:rsidRDefault="00D0428F" w:rsidP="000E4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gion + All Races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0376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spanic or Latino / Northeast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B2BD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E79E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76ABC" w14:textId="5E631B85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6770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3.6439, -1.654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375E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 0.000001</w:t>
            </w:r>
          </w:p>
        </w:tc>
      </w:tr>
      <w:tr w:rsidR="00D0428F" w:rsidRPr="000E4223" w14:paraId="3BBEACEF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0D0E2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4030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spanic or Latino / Midwest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4BA6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F9DE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90E91" w14:textId="467B9F31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2348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3.3196, -0.983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3444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8</w:t>
            </w:r>
          </w:p>
        </w:tc>
      </w:tr>
      <w:tr w:rsidR="00D0428F" w:rsidRPr="000E4223" w14:paraId="3BD832D3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CFD2A9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692B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spanic or Latino / South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6ECA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2177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B04AD" w14:textId="15D9C4E4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9166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7.0971, -1.7551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1EF5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 0.000001</w:t>
            </w:r>
          </w:p>
        </w:tc>
      </w:tr>
      <w:tr w:rsidR="00D0428F" w:rsidRPr="000E4223" w14:paraId="51E90295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22AE6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D8998E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AEC7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F883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AB700" w14:textId="4163A716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4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0.8173, 1.985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FE4C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76625</w:t>
            </w:r>
          </w:p>
        </w:tc>
      </w:tr>
      <w:tr w:rsidR="00D0428F" w:rsidRPr="000E4223" w14:paraId="437CACF8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314E8D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6653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spanic or Latino / West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5BD4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B45E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49099" w14:textId="5546823F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0135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8.9343, -1.791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8D7D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8394</w:t>
            </w:r>
          </w:p>
        </w:tc>
      </w:tr>
      <w:tr w:rsidR="00D0428F" w:rsidRPr="000E4223" w14:paraId="54B7A0A3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1046E8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211E38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17BE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AC43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6BC36" w14:textId="3A64EFCC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559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2.0175, 6.207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4B6D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81044</w:t>
            </w:r>
          </w:p>
        </w:tc>
      </w:tr>
      <w:tr w:rsidR="00D0428F" w:rsidRPr="000E4223" w14:paraId="623FB8DB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39A661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AF77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sian or Pacific Islander / South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36C4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E1C3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E2355" w14:textId="062CBF71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5352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3.392, -1.556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C2B8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 0.000001</w:t>
            </w:r>
          </w:p>
        </w:tc>
      </w:tr>
      <w:tr w:rsidR="00D0428F" w:rsidRPr="000E4223" w14:paraId="373755E2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1A3945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E548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sian or Pacific Islander / West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C813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74A6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EC05E" w14:textId="5A995E1D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0116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3.0037, -0.872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D176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2</w:t>
            </w:r>
          </w:p>
        </w:tc>
      </w:tr>
      <w:tr w:rsidR="00D0428F" w:rsidRPr="000E4223" w14:paraId="346E256C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0E690F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574E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ack or African American / Northeast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3B6A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44AD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6F556" w14:textId="30C2942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1.3283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16.6641, -2.634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F7E5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4</w:t>
            </w:r>
          </w:p>
        </w:tc>
      </w:tr>
      <w:tr w:rsidR="00D0428F" w:rsidRPr="000E4223" w14:paraId="4E40BE72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09E700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93CCDE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3FF7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B864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AADFB" w14:textId="2AF5A2AF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4446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3.5822, 0.478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858B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6389</w:t>
            </w:r>
          </w:p>
        </w:tc>
      </w:tr>
      <w:tr w:rsidR="00D0428F" w:rsidRPr="000E4223" w14:paraId="3BB347AB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4D7045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D564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ack or African American / Midwest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43DE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8C6A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8C8EF" w14:textId="387A31E6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4971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2.9977, -2.023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0204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 0.000001</w:t>
            </w:r>
          </w:p>
        </w:tc>
      </w:tr>
      <w:tr w:rsidR="00D0428F" w:rsidRPr="000E4223" w14:paraId="544D137B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7D138F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377B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ack or African American / South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5218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3A3F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5FA7F" w14:textId="2559AF34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9296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7.5496, -2.824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6ABE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4</w:t>
            </w:r>
          </w:p>
        </w:tc>
      </w:tr>
      <w:tr w:rsidR="00D0428F" w:rsidRPr="000E4223" w14:paraId="3F1AC08F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BF144B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1E674C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9DA2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2829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91A86" w14:textId="4A21CAA4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1265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2.4479, -0.6841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796A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30394</w:t>
            </w:r>
          </w:p>
        </w:tc>
      </w:tr>
      <w:tr w:rsidR="00D0428F" w:rsidRPr="000E4223" w14:paraId="1807C324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05A038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5C96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ack or African American / West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D38B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5655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E2BCC" w14:textId="4BDB5C26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2468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3.0637, -1.411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90B6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 0.000001</w:t>
            </w:r>
          </w:p>
        </w:tc>
      </w:tr>
      <w:tr w:rsidR="00D0428F" w:rsidRPr="000E4223" w14:paraId="7160C8EE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D6098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395F62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hite / Northeast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D018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F6F9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95A90" w14:textId="24C04888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8396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3.9414, 4.245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5B72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9986</w:t>
            </w:r>
          </w:p>
        </w:tc>
      </w:tr>
      <w:tr w:rsidR="00D0428F" w:rsidRPr="000E4223" w14:paraId="4E9D5156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094A4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47323F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8827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1FC1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1485D" w14:textId="0ECCB3DF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513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1.566, 8.046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1FC6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53509</w:t>
            </w:r>
          </w:p>
        </w:tc>
      </w:tr>
      <w:tr w:rsidR="00D0428F" w:rsidRPr="000E4223" w14:paraId="727A5941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446407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4B2A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hite / Midwest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5C5A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D22A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6A82C" w14:textId="3DE5C99F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1882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7.3698, -1.451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D1422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 0.000001</w:t>
            </w:r>
          </w:p>
        </w:tc>
      </w:tr>
      <w:tr w:rsidR="00D0428F" w:rsidRPr="000E4223" w14:paraId="7DB21B2E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ABF0B0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E16BB1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57B3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4B67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9943B" w14:textId="61660010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398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0.3404, 0.828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E07E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52649</w:t>
            </w:r>
          </w:p>
        </w:tc>
      </w:tr>
      <w:tr w:rsidR="00D0428F" w:rsidRPr="000E4223" w14:paraId="520A17C1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4C9B3F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AC98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hite / South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2FB7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6DF6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42E2E" w14:textId="75CCBD83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5239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3.4781, -0.683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D22B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4</w:t>
            </w:r>
          </w:p>
        </w:tc>
      </w:tr>
      <w:tr w:rsidR="00D0428F" w:rsidRPr="000E4223" w14:paraId="244068E5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83E2D5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45D4CF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ED06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E31D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A31DB" w14:textId="101AC24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534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0.8225, 2.279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AF1F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 0.000001</w:t>
            </w:r>
          </w:p>
        </w:tc>
      </w:tr>
      <w:tr w:rsidR="00D0428F" w:rsidRPr="000E4223" w14:paraId="076C3708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604D17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4858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hite / West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2F72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FDFE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E0AEB" w14:textId="1DA0696B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4.7786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13.4903, -0.737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8F78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8398</w:t>
            </w:r>
          </w:p>
        </w:tc>
      </w:tr>
      <w:tr w:rsidR="00D0428F" w:rsidRPr="000E4223" w14:paraId="545E9C30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87EA9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23FCE5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CBD5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9BB7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93817" w14:textId="459D16BF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3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0.365, 1.335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AFDF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76685</w:t>
            </w:r>
          </w:p>
        </w:tc>
      </w:tr>
      <w:tr w:rsidR="00D0428F" w:rsidRPr="000E4223" w14:paraId="5E6B295C" w14:textId="77777777" w:rsidTr="00387576">
        <w:trPr>
          <w:trHeight w:val="315"/>
        </w:trPr>
        <w:tc>
          <w:tcPr>
            <w:tcW w:w="150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AD001" w14:textId="77777777" w:rsidR="00D0428F" w:rsidRPr="000E4223" w:rsidRDefault="00D0428F" w:rsidP="000E4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rban/Rural</w:t>
            </w: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A85C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arge Central Metro   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B5E8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6AAE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7206F" w14:textId="1B12AEDF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4.0323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7.0744, -2.545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507D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 0.000001</w:t>
            </w:r>
          </w:p>
        </w:tc>
      </w:tr>
      <w:tr w:rsidR="00D0428F" w:rsidRPr="000E4223" w14:paraId="6A4179C2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01E8F3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F6997F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8784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C5FC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2BFB7" w14:textId="1E86C5CC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2480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1.4789, -0.89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FD9B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D0428F" w:rsidRPr="000E4223" w14:paraId="2A490736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CE8ED9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01CE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Large Fringe Metro 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1188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74B7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5D157" w14:textId="5CD8261B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2065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7.063, -1.64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D6F7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 0.000001</w:t>
            </w:r>
          </w:p>
        </w:tc>
      </w:tr>
      <w:tr w:rsidR="00D0428F" w:rsidRPr="000E4223" w14:paraId="637A49AE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EA66F3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2049D1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A6F1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49DF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E14E7" w14:textId="0C074ED5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335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0.7966, 0.768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CCE7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9524</w:t>
            </w:r>
          </w:p>
        </w:tc>
      </w:tr>
      <w:tr w:rsidR="00D0428F" w:rsidRPr="000E4223" w14:paraId="7BACDDF0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56981D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7B31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dium Metro    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EF90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3B8A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F292B" w14:textId="60FDFFA1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7305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7.0719, -1.490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4124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33193</w:t>
            </w:r>
          </w:p>
        </w:tc>
      </w:tr>
      <w:tr w:rsidR="00D0428F" w:rsidRPr="000E4223" w14:paraId="4EF98EE5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1CB455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E2FC58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A1C0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2B4D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FF2E5" w14:textId="6D34787E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303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2.6646, 0.34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AA6B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2374</w:t>
            </w:r>
          </w:p>
        </w:tc>
      </w:tr>
      <w:tr w:rsidR="00D0428F" w:rsidRPr="000E4223" w14:paraId="323DFA49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6EBC2A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D985EB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71DC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D253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9A058" w14:textId="41C3EEAC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591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0.1665, 6.182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7C142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5181</w:t>
            </w:r>
          </w:p>
        </w:tc>
      </w:tr>
      <w:tr w:rsidR="00D0428F" w:rsidRPr="000E4223" w14:paraId="5194BC66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EB79F4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6620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Small Metro 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C5ED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F614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4C932" w14:textId="28836181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7413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1.1046, -0.385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3BCF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4</w:t>
            </w:r>
          </w:p>
        </w:tc>
      </w:tr>
      <w:tr w:rsidR="00D0428F" w:rsidRPr="000E4223" w14:paraId="7771904A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20C742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04FD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icropolitan (Nonmetro)    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2A40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B3C4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3DE7C" w14:textId="5AD2B555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1537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5.5791, -1.178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739D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D0428F" w:rsidRPr="000E4223" w14:paraId="7591C6ED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AB95BC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4027C32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345A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4206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C48F0" w14:textId="308109F3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86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0.2521, 4.8871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E391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17976</w:t>
            </w:r>
          </w:p>
        </w:tc>
      </w:tr>
      <w:tr w:rsidR="00D0428F" w:rsidRPr="000E4223" w14:paraId="303CE1C7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489778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BFCA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nCore</w:t>
            </w:r>
            <w:proofErr w:type="spellEnd"/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Nonmetro)    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8F8A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6D71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5387B" w14:textId="43C4C2EB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3332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6.7706, -1.174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09C6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D0428F" w:rsidRPr="000E4223" w14:paraId="2F9B9A4C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AAE584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D7D4C1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E212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B5BA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7876F" w14:textId="00C735EC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717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0.3281, 4.887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94F7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6367</w:t>
            </w:r>
          </w:p>
        </w:tc>
      </w:tr>
      <w:tr w:rsidR="00D0428F" w:rsidRPr="000E4223" w14:paraId="127A2122" w14:textId="77777777" w:rsidTr="00387576">
        <w:trPr>
          <w:trHeight w:val="315"/>
        </w:trPr>
        <w:tc>
          <w:tcPr>
            <w:tcW w:w="150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B234E" w14:textId="77777777" w:rsidR="00D0428F" w:rsidRPr="000E4223" w:rsidRDefault="00D0428F" w:rsidP="000E4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6756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rtheast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2B2E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53FF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506D0" w14:textId="5CFF5034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6.0271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10.7863, -1.688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AA21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3597</w:t>
            </w:r>
          </w:p>
        </w:tc>
      </w:tr>
      <w:tr w:rsidR="00D0428F" w:rsidRPr="000E4223" w14:paraId="28039F3E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255CCB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09BB7F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D41A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C124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64EF7" w14:textId="62E6436B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6119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2.3334, -0.329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232C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37592</w:t>
            </w:r>
          </w:p>
        </w:tc>
      </w:tr>
      <w:tr w:rsidR="00D0428F" w:rsidRPr="000E4223" w14:paraId="43FC06ED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E00CCE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C1FA1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idwest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4DA7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ED0D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EA372" w14:textId="12167C2C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9534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6.3858, -1.596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E234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 0.000001</w:t>
            </w:r>
          </w:p>
        </w:tc>
      </w:tr>
      <w:tr w:rsidR="00D0428F" w:rsidRPr="000E4223" w14:paraId="1499E394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6A28B7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4CE08A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E20F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39612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1116B" w14:textId="519C88EF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4386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0.7645, 0.187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6AA8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7181</w:t>
            </w:r>
          </w:p>
        </w:tc>
      </w:tr>
      <w:tr w:rsidR="00D0428F" w:rsidRPr="000E4223" w14:paraId="7B867200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EBC5E02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F6A3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outh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B753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C644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07C9F" w14:textId="01C74401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0259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2.8395, -1.518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BD27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 0.000001</w:t>
            </w:r>
          </w:p>
        </w:tc>
      </w:tr>
      <w:tr w:rsidR="00D0428F" w:rsidRPr="000E4223" w14:paraId="03426CDC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D0688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47E17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21A0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E53E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62720" w14:textId="79734E52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86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0.0611, 0.772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78052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04379</w:t>
            </w:r>
          </w:p>
        </w:tc>
      </w:tr>
      <w:tr w:rsidR="00D0428F" w:rsidRPr="000E4223" w14:paraId="62824AB0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656E7B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39C3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est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C7BC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6BD3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6D5E8" w14:textId="348C23AB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9924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8.8424, -1.684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29D8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4</w:t>
            </w:r>
          </w:p>
        </w:tc>
      </w:tr>
      <w:tr w:rsidR="00D0428F" w:rsidRPr="000E4223" w14:paraId="696A85FD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B782B8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C2A17C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0242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8091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0B8A6" w14:textId="13B27122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482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0.8648, 0.480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8B7A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5171</w:t>
            </w:r>
          </w:p>
        </w:tc>
      </w:tr>
      <w:tr w:rsidR="00D0428F" w:rsidRPr="000E4223" w14:paraId="3B4A14B6" w14:textId="77777777" w:rsidTr="00387576">
        <w:trPr>
          <w:trHeight w:val="315"/>
        </w:trPr>
        <w:tc>
          <w:tcPr>
            <w:tcW w:w="150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33292" w14:textId="77777777" w:rsidR="00D0428F" w:rsidRPr="000E4223" w:rsidRDefault="00D0428F" w:rsidP="000E4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7E7F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merican Indian or Alaska Native    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A381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7540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0544F" w14:textId="7743EB45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592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1.8141, 0.679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6F88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58728</w:t>
            </w:r>
          </w:p>
        </w:tc>
      </w:tr>
      <w:tr w:rsidR="00D0428F" w:rsidRPr="000E4223" w14:paraId="778B9BBE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4095BB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04DE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sian or Pacific Islander     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9694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8211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9F220" w14:textId="0497D352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4.3494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12.8685, -2.1641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1ADF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0398</w:t>
            </w:r>
          </w:p>
        </w:tc>
      </w:tr>
      <w:tr w:rsidR="00D0428F" w:rsidRPr="000E4223" w14:paraId="242337D8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1E2BF0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2C69AA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7B3D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BEBC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1A1AB" w14:textId="66DF4872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48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1.6953, 5.084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C6AA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22655</w:t>
            </w:r>
          </w:p>
        </w:tc>
      </w:tr>
      <w:tr w:rsidR="00D0428F" w:rsidRPr="000E4223" w14:paraId="24349F53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6222A6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11EC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ack or African American    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5EFF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48BE2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7482D" w14:textId="6AB7ACB9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4.4130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8.5433, -2.758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0A4F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 0.000001</w:t>
            </w:r>
          </w:p>
        </w:tc>
      </w:tr>
      <w:tr w:rsidR="00D0428F" w:rsidRPr="000E4223" w14:paraId="1D383AF7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1D0EA9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C4D94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16A7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F1F7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7F5B2" w14:textId="08B8941E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2060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2.4856, -1.2971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D948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3997</w:t>
            </w:r>
          </w:p>
        </w:tc>
      </w:tr>
      <w:tr w:rsidR="00D0428F" w:rsidRPr="000E4223" w14:paraId="4343F557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13ADE7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6233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White 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1217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C8B3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5D2C3" w14:textId="0CD0C89E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4977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4.7026, -2.696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DDFE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 0.000001</w:t>
            </w:r>
          </w:p>
        </w:tc>
      </w:tr>
      <w:tr w:rsidR="00D0428F" w:rsidRPr="000E4223" w14:paraId="49713AA3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127E29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22BDE52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CBD1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FECC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AA58C" w14:textId="39CFA530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76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0.4777, 0.066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D35A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9974</w:t>
            </w:r>
          </w:p>
        </w:tc>
      </w:tr>
      <w:tr w:rsidR="00D0428F" w:rsidRPr="000E4223" w14:paraId="3933E077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7E364A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999CBB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8EBE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F784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70B66" w14:textId="5593F919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2856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1.5678, 4.212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23AB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5597</w:t>
            </w:r>
          </w:p>
        </w:tc>
      </w:tr>
      <w:tr w:rsidR="00D0428F" w:rsidRPr="000E4223" w14:paraId="66B57089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37087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84D029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945A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1051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DD1EC" w14:textId="15F5335E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3696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5.4493, -0.862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786A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8396</w:t>
            </w:r>
          </w:p>
        </w:tc>
      </w:tr>
      <w:tr w:rsidR="00D0428F" w:rsidRPr="000E4223" w14:paraId="0D089BFE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9AB16A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FF6A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spanic or Latino    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7430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3713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BD0C9" w14:textId="2909FF74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9567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5.339, -2.169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2050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8</w:t>
            </w:r>
          </w:p>
        </w:tc>
      </w:tr>
      <w:tr w:rsidR="00D0428F" w:rsidRPr="000E4223" w14:paraId="390BDDE0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E5511B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094E33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E3B2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0368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81647" w14:textId="5664B0A4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6404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1.4236, 1.866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8824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09538</w:t>
            </w:r>
          </w:p>
        </w:tc>
      </w:tr>
      <w:tr w:rsidR="00D0428F" w:rsidRPr="000E4223" w14:paraId="2588AD96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74BB7A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1ADB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Hispanic or Latino     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1AE0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E220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B4394" w14:textId="6E75AD38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5144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6.3408, -2.241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4017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5997</w:t>
            </w:r>
          </w:p>
        </w:tc>
      </w:tr>
      <w:tr w:rsidR="00D0428F" w:rsidRPr="000E4223" w14:paraId="5718062D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778234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6EEB8E2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7784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D8B1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DC8A5" w14:textId="003DD33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654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1.6507, 1.635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B0692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17177</w:t>
            </w:r>
          </w:p>
        </w:tc>
      </w:tr>
      <w:tr w:rsidR="00D0428F" w:rsidRPr="000E4223" w14:paraId="37973355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FB1BED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F33DC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60F4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4E6B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4D999" w14:textId="3E68550C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38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2.2402, 3.914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EE43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0364</w:t>
            </w:r>
          </w:p>
        </w:tc>
      </w:tr>
      <w:tr w:rsidR="00D0428F" w:rsidRPr="000E4223" w14:paraId="6FE79AAB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E991F2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34C8B1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F964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4840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A9601" w14:textId="389DC18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4.298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8.0094, 0.680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18B3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54769</w:t>
            </w:r>
          </w:p>
        </w:tc>
      </w:tr>
      <w:tr w:rsidR="00D0428F" w:rsidRPr="000E4223" w14:paraId="5F7E7302" w14:textId="77777777" w:rsidTr="00387576">
        <w:trPr>
          <w:trHeight w:val="315"/>
        </w:trPr>
        <w:tc>
          <w:tcPr>
            <w:tcW w:w="150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58776" w14:textId="77777777" w:rsidR="00D0428F" w:rsidRPr="000E4223" w:rsidRDefault="00D0428F" w:rsidP="000E4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e Groups</w:t>
            </w: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CA7E9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25-34 years 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6BCE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981D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62CF4" w14:textId="2990FB9B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1768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8.804, -1.273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474B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8</w:t>
            </w:r>
          </w:p>
        </w:tc>
      </w:tr>
      <w:tr w:rsidR="00D0428F" w:rsidRPr="000E4223" w14:paraId="35386D3C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10F0E7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9AA8C9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FB6B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1B07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AEC23" w14:textId="0D665EDA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21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0.2062, 5.473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742C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1574</w:t>
            </w:r>
          </w:p>
        </w:tc>
      </w:tr>
      <w:tr w:rsidR="00D0428F" w:rsidRPr="000E4223" w14:paraId="46D99A43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0C3541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7DC02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1BB8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3698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45130" w14:textId="0CE10F2C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9.4067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29.2218, -6.270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6731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4</w:t>
            </w:r>
          </w:p>
        </w:tc>
      </w:tr>
      <w:tr w:rsidR="00D0428F" w:rsidRPr="000E4223" w14:paraId="213F2294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4FFC7A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ACD7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35-44 years 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96E3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5932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B76AA" w14:textId="5E7487C1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9408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2.6623, -0.491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3E61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2799</w:t>
            </w:r>
          </w:p>
        </w:tc>
      </w:tr>
      <w:tr w:rsidR="00D0428F" w:rsidRPr="000E4223" w14:paraId="20AE8C3B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E1E44E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465A8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B327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B3DF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524E9" w14:textId="25DE0383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648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0.0022, 4.358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C2E72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239</w:t>
            </w:r>
          </w:p>
        </w:tc>
      </w:tr>
      <w:tr w:rsidR="00D0428F" w:rsidRPr="000E4223" w14:paraId="1049D6A1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3466B7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96226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5-54 years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39A2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D628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9636E" w14:textId="644981EB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8604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10.065, -0.711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4B9D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4</w:t>
            </w:r>
          </w:p>
        </w:tc>
      </w:tr>
      <w:tr w:rsidR="00D0428F" w:rsidRPr="000E4223" w14:paraId="68625C33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BBBA57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8C6E0C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A0E62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6822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B964A" w14:textId="4D1CC945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147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0.3184, 0.285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9FFA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81904</w:t>
            </w:r>
          </w:p>
        </w:tc>
      </w:tr>
      <w:tr w:rsidR="00D0428F" w:rsidRPr="000E4223" w14:paraId="5CF0AA0A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077EDE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E03B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55-64 years 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2678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AF8F7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E01C8" w14:textId="4C00D050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4306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5.3289, -2.432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A2882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 0.000001</w:t>
            </w:r>
          </w:p>
        </w:tc>
      </w:tr>
      <w:tr w:rsidR="00D0428F" w:rsidRPr="000E4223" w14:paraId="44C74E18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7B81EE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D86FCA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87AD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DB64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71E75" w14:textId="10BDBA31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3646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0.63, -0.0531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5D7D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8794</w:t>
            </w:r>
          </w:p>
        </w:tc>
      </w:tr>
      <w:tr w:rsidR="00D0428F" w:rsidRPr="000E4223" w14:paraId="7DC62551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D0BBE8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8B8F4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65-74 years 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C2AC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2E33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3D8FF" w14:textId="2AD0DB80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8432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5.488, -1.122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73E8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3995</w:t>
            </w:r>
          </w:p>
        </w:tc>
      </w:tr>
      <w:tr w:rsidR="00D0428F" w:rsidRPr="000E4223" w14:paraId="32D47367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5928CB0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22C03F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023B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81F2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F904E" w14:textId="0293C9C8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6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1.0697, 4.112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7841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76205</w:t>
            </w:r>
          </w:p>
        </w:tc>
      </w:tr>
      <w:tr w:rsidR="00D0428F" w:rsidRPr="000E4223" w14:paraId="5B9EF004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B5BFDA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1FA5B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75-84 years 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575C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56A9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77F11" w14:textId="38A3D4E9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4.2976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9.2327, -1.272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25BF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45591</w:t>
            </w:r>
          </w:p>
        </w:tc>
      </w:tr>
      <w:tr w:rsidR="00D0428F" w:rsidRPr="000E4223" w14:paraId="6AD02BA1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B6AA8D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5DBFC5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CBDA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53312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50D3C" w14:textId="6464F68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493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4.7682, 0.852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BB3D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73185</w:t>
            </w:r>
          </w:p>
        </w:tc>
      </w:tr>
      <w:tr w:rsidR="00D0428F" w:rsidRPr="000E4223" w14:paraId="778959B1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F26B37A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AC0300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04FA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D310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DE40F" w14:textId="0F1B3C4E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798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1.2331, 8.718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A6B76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6763</w:t>
            </w:r>
          </w:p>
        </w:tc>
      </w:tr>
      <w:tr w:rsidR="00D0428F" w:rsidRPr="000E4223" w14:paraId="76932D06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42D49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E34181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85+ years </w:t>
            </w: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4F42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7C44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29E07" w14:textId="434994C0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6.9369*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12.7388, -3.23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5935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4795</w:t>
            </w:r>
          </w:p>
        </w:tc>
      </w:tr>
      <w:tr w:rsidR="00D0428F" w:rsidRPr="000E4223" w14:paraId="27426E74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7334203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47816AD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ABD6C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19228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0CBAB" w14:textId="79C51163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070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6.7635, 4.5831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5F205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9974</w:t>
            </w:r>
          </w:p>
        </w:tc>
      </w:tr>
      <w:tr w:rsidR="00D0428F" w:rsidRPr="000E4223" w14:paraId="0201532C" w14:textId="77777777" w:rsidTr="00387576">
        <w:trPr>
          <w:trHeight w:val="315"/>
        </w:trPr>
        <w:tc>
          <w:tcPr>
            <w:tcW w:w="150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941A4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EC1E4B9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0647F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C4D6E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34104" w14:textId="6C9CB59C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548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-4.064, 7.120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B484B" w14:textId="77777777" w:rsidR="00D0428F" w:rsidRPr="000E4223" w:rsidRDefault="00D0428F" w:rsidP="000E42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E42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25955</w:t>
            </w:r>
          </w:p>
        </w:tc>
      </w:tr>
    </w:tbl>
    <w:p w14:paraId="1A3C682B" w14:textId="77777777" w:rsidR="00397737" w:rsidRDefault="00397737"/>
    <w:sectPr w:rsidR="00397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223"/>
    <w:rsid w:val="00054286"/>
    <w:rsid w:val="000E4223"/>
    <w:rsid w:val="00387576"/>
    <w:rsid w:val="00397737"/>
    <w:rsid w:val="004A42DB"/>
    <w:rsid w:val="00655B4B"/>
    <w:rsid w:val="007A452C"/>
    <w:rsid w:val="00D0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09FF1"/>
  <w15:chartTrackingRefBased/>
  <w15:docId w15:val="{5458F036-B8F4-C748-A503-332D9274A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2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2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2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2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2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2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2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2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2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2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2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2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2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2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2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2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2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2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2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2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2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42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2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2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2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2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2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2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2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8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5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8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4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7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8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6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8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7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1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7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8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8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8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5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2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9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5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6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9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91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ino, Grace</dc:creator>
  <cp:keywords/>
  <dc:description/>
  <cp:lastModifiedBy>Folino, Grace</cp:lastModifiedBy>
  <cp:revision>1</cp:revision>
  <dcterms:created xsi:type="dcterms:W3CDTF">2025-04-22T20:31:00Z</dcterms:created>
  <dcterms:modified xsi:type="dcterms:W3CDTF">2025-04-22T20:53:00Z</dcterms:modified>
</cp:coreProperties>
</file>